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89D3B" w14:textId="77777777" w:rsidR="0057633C" w:rsidRPr="00215E59" w:rsidRDefault="0057633C" w:rsidP="0057633C">
      <w:pPr>
        <w:rPr>
          <w:rFonts w:ascii="Times New Roman" w:hAnsi="Times New Roman" w:cs="Times New Roman"/>
          <w:b/>
          <w:bCs/>
          <w:sz w:val="28"/>
          <w:szCs w:val="28"/>
        </w:rPr>
      </w:pPr>
      <w:r w:rsidRPr="00215E59">
        <w:rPr>
          <w:rFonts w:ascii="Times New Roman" w:hAnsi="Times New Roman" w:cs="Times New Roman"/>
          <w:b/>
          <w:bCs/>
          <w:sz w:val="28"/>
          <w:szCs w:val="28"/>
        </w:rPr>
        <w:t>Supplemental Methods</w:t>
      </w:r>
    </w:p>
    <w:p w14:paraId="62563CC5" w14:textId="77777777" w:rsidR="003A33E2" w:rsidRDefault="003A33E2" w:rsidP="003A33E2">
      <w:pPr>
        <w:spacing w:line="240" w:lineRule="auto"/>
        <w:jc w:val="both"/>
        <w:rPr>
          <w:rFonts w:ascii="Times New Roman" w:hAnsi="Times New Roman" w:cs="Times New Roman"/>
          <w:b/>
          <w:bCs/>
        </w:rPr>
      </w:pPr>
    </w:p>
    <w:p w14:paraId="7BBEFD1F" w14:textId="2555A98D" w:rsidR="0057633C" w:rsidRPr="00800706" w:rsidRDefault="0057633C" w:rsidP="0057633C">
      <w:pPr>
        <w:spacing w:line="480" w:lineRule="auto"/>
        <w:jc w:val="both"/>
        <w:rPr>
          <w:rFonts w:ascii="Times New Roman" w:hAnsi="Times New Roman" w:cs="Times New Roman"/>
          <w:b/>
          <w:bCs/>
        </w:rPr>
      </w:pPr>
      <w:r w:rsidRPr="00800706">
        <w:rPr>
          <w:rFonts w:ascii="Times New Roman" w:hAnsi="Times New Roman" w:cs="Times New Roman"/>
          <w:b/>
          <w:bCs/>
        </w:rPr>
        <w:t>Comparison of transcriptomes between groups</w:t>
      </w:r>
    </w:p>
    <w:p w14:paraId="69018AB7" w14:textId="2F681C1A" w:rsidR="0057633C" w:rsidRDefault="0057633C" w:rsidP="0057633C">
      <w:pPr>
        <w:spacing w:line="480" w:lineRule="auto"/>
        <w:jc w:val="both"/>
        <w:rPr>
          <w:rFonts w:ascii="Times New Roman" w:hAnsi="Times New Roman" w:cs="Times New Roman"/>
        </w:rPr>
      </w:pPr>
      <w:r w:rsidRPr="00800706">
        <w:rPr>
          <w:rFonts w:ascii="Times New Roman" w:hAnsi="Times New Roman" w:cs="Times New Roman"/>
        </w:rPr>
        <w:t>Gene sets were curated from the Staudt lab’s Signature database (</w:t>
      </w:r>
      <w:proofErr w:type="spellStart"/>
      <w:r w:rsidRPr="00800706">
        <w:rPr>
          <w:rFonts w:ascii="Times New Roman" w:hAnsi="Times New Roman" w:cs="Times New Roman"/>
        </w:rPr>
        <w:t>SigDB</w:t>
      </w:r>
      <w:proofErr w:type="spellEnd"/>
      <w:r w:rsidRPr="00800706">
        <w:rPr>
          <w:rFonts w:ascii="Times New Roman" w:hAnsi="Times New Roman" w:cs="Times New Roman"/>
        </w:rPr>
        <w:t>)</w:t>
      </w:r>
      <w:r w:rsidRPr="00800706">
        <w:rPr>
          <w:rFonts w:ascii="Times New Roman" w:hAnsi="Times New Roman" w:cs="Times New Roman"/>
        </w:rPr>
        <w:fldChar w:fldCharType="begin"/>
      </w:r>
      <w:r w:rsidR="00955997">
        <w:rPr>
          <w:rFonts w:ascii="Times New Roman" w:hAnsi="Times New Roman" w:cs="Times New Roman"/>
        </w:rPr>
        <w:instrText xml:space="preserve"> ADDIN ZOTERO_ITEM CSL_CITATION {"citationID":"37rt32La","properties":{"formattedCitation":"\\super 1\\nosupersub{}","plainCitation":"1","noteIndex":0},"citationItems":[{"id":1898,"uris":["http://zotero.org/users/2406880/items/HVMZAJBW"],"itemData":{"id":1898,"type":"article-journal","abstract":"Summary: Genomics has provided a lever to pry open lymphoid cells and examine their regulatory biology. The large body of available gene expression data has also allowed us to define the of coordinately expressed genes, termed gene expression signatures, which characterize the states of cellular physiology that reflect cellular differentiation, activation of signaling pathways, and the action of transcription factors. Gene expression signatures that reflect the action of individual transcription factors can be defined by perturbing transcription factor function using RNA interference (RNAi), small-molecule inhibition, and dominant-negative approaches. We have used this methodology to define gene expression signatures of various transcription factors controlling B-cell differentiation and activation, including BCL-6, B lymphocyte-induced maturation protein-1 (Blimp-1), X-box binding protein-1 (XBP1), nuclear factor-κB (NF-κB), and c-myc. We have also curated a wide variety of gene expression signatures from the literature and assembled these into a signature database. Statistical methods can define whether any signature in this database is differentially expressed in independent biological samples, an approach we have used to gain mechanistic insights into the origin and clinical behavior of B-cell lymphomas. We also discuss the use of genomic-scale RNAi libraries to identify genes and pathways that may serve as therapeutic targets in B-cell malignancies.","container-title":"Immunological Reviews","DOI":"10.1111/j.0105-2896.2006.00373.x","ISSN":"1600-065X","issue":"1","language":"en","note":"_eprint: https://onlinelibrary.wiley.com/doi/pdf/10.1111/j.0105-2896.2006.00373.x","page":"67-85","source":"Wiley Online Library","title":"A library of gene expression signatures to illuminate normal and pathological lymphoid biology","volume":"210","author":[{"family":"Shaffer","given":"Arthur L."},{"family":"Wright","given":"George"},{"family":"Yang","given":"Liming"},{"family":"Powell","given":"John"},{"family":"Ngo","given":"Vu"},{"family":"Lamy","given":"Laurence"},{"family":"Lam","given":"Lloyd T."},{"family":"Davis","given":"R. Eric"},{"family":"Staudt","given":"Louis M."}],"issued":{"date-parts":[["2006"]]}}}],"schema":"https://github.com/citation-style-language/schema/raw/master/csl-citation.json"} </w:instrText>
      </w:r>
      <w:r w:rsidRPr="00800706">
        <w:rPr>
          <w:rFonts w:ascii="Times New Roman" w:hAnsi="Times New Roman" w:cs="Times New Roman"/>
        </w:rPr>
        <w:fldChar w:fldCharType="separate"/>
      </w:r>
      <w:r w:rsidR="00955997" w:rsidRPr="00955997">
        <w:rPr>
          <w:rFonts w:ascii="Times New Roman" w:hAnsi="Times New Roman" w:cs="Times New Roman"/>
          <w:kern w:val="0"/>
          <w:vertAlign w:val="superscript"/>
        </w:rPr>
        <w:t>1</w:t>
      </w:r>
      <w:r w:rsidRPr="00800706">
        <w:rPr>
          <w:rFonts w:ascii="Times New Roman" w:hAnsi="Times New Roman" w:cs="Times New Roman"/>
        </w:rPr>
        <w:fldChar w:fldCharType="end"/>
      </w:r>
      <w:r w:rsidRPr="00800706">
        <w:rPr>
          <w:rFonts w:ascii="Times New Roman" w:hAnsi="Times New Roman" w:cs="Times New Roman"/>
        </w:rPr>
        <w:t>. Gene sets related to lymphoma, normal immune cell populations, and relevant oncogenic processes that passed a size filter of greater than or equal to 10 genes and less than or equal to 500 genes were kept; this left 220 gene sets. Additional gene sets related to molecular DLBCL classifications were included, for a total of 223 gene sets</w:t>
      </w:r>
      <w:r w:rsidRPr="00800706">
        <w:rPr>
          <w:rFonts w:ascii="Times New Roman" w:hAnsi="Times New Roman" w:cs="Times New Roman"/>
        </w:rPr>
        <w:fldChar w:fldCharType="begin"/>
      </w:r>
      <w:r w:rsidR="00955997">
        <w:rPr>
          <w:rFonts w:ascii="Times New Roman" w:hAnsi="Times New Roman" w:cs="Times New Roman"/>
        </w:rPr>
        <w:instrText xml:space="preserve"> ADDIN ZOTERO_ITEM CSL_CITATION {"citationID":"CKy5wUdO","properties":{"formattedCitation":"\\super 2,3\\nosupersub{}","plainCitation":"2,3","noteIndex":0},"citationItems":[{"id":337,"uris":["http://zotero.org/users/2406880/items/9W8FW5PM"],"itemData":{"id":337,"type":"article-journal","abstract":"Primary mediastinal large B-cell lymphoma (PMBL) is a type of aggressive B-cell lymphoma that typically affects young adults, characterized by presence of a bulky anterior mediastinal mass. Lymphomas with gene expression features of PMBL have been described in nonmediastinal sites, raising questions about how these tumors should be classified. Here, we investigated whether these nonmediastinal lymphomas are indeed PMBLs or instead represent a distinct group within diffuse large B-cell lymphoma (DLBCL). From a cohort of 325 de novo DLBCL cases, we identified tumors from patients without evidence of anterior mediastinal involvement that expressed a PMBL expression signature (nm-PMBLsig+; n = 16; 5%). A majority of these tumors expressed MAL and CD23, proteins typically observed in bona fide PMBL (bf-PMBL). Evaluation of clinical features of nm-PMBLsig+ cases revealed close associations with DLBCL, and a majority displayed a germinal center B cell–like cell of origin (GCB). In contrast to patients with bf-PMBL, patients with nm-PMBLsig+ presented at an older age and did not show pleural disease, and bone/bone marrow involvement was observed in 3 cases. However, although clinically distinct from bf-PMBL, nm-PMBLsig+ tumors resembled bf-PMBL at the molecular level, with upregulation of immune response, JAK-STAT, and NF-κB signatures. Mutational analysis revealed frequent somatic gene mutations in SOCS1, IL4R, ITPKB, and STAT6, as well as CD83 and BIRC3, with the latter genes significantly more frequently affected than in GCB DLBCL or bf-PMBL. Our data establish nm-PMBLsig+ lymphomas as a group within DLBCL with distinct phenotypic and genetic features. These findings may have implications for gene expression– and mutation-based subtyping of aggressive B-cell lymphomas and related targeted therapies.","container-title":"Blood","DOI":"10.1182/BLOOD.2020007683","ISSN":"0006-4971","issue":"2","page":"136-148","publisher":"American Society of Hematology","title":"Characterization of DLBCL with a PMBL gene expression signature","volume":"138","author":[{"family":"Duns","given":"Gerben"},{"family":"Viganò","given":"Elena"},{"family":"Ennishi","given":"Daisuke"},{"family":"Sarkozy","given":"Clementine"},{"family":"Hung","given":"Stacy S."},{"family":"Chavez","given":"Elizabeth"},{"family":"Takata","given":"Katsuyoshi"},{"family":"Rushton","given":"Christopher"},{"family":"Jiang","given":"Aixiang"},{"family":"Ben-Neriah","given":"Susana"},{"family":"Woolcock","given":"Bruce W."},{"family":"Slack","given":"Graham W."},{"family":"Hsi","given":"Eric D."},{"family":"Craig","given":"Jeffrey W."},{"family":"Hilton","given":"Laura K."},{"family":"Shah","given":"Sohrab P."},{"family":"Farinha","given":"Pedro"},{"family":"Mottok","given":"Anja"},{"family":"Gascoyne","given":"Randy D."},{"family":"Morin","given":"Ryan D."},{"family":"Savage","given":"Kerry J."},{"family":"Scott","given":"David W."},{"family":"Steidl","given":"Christian"}],"issued":{"date-parts":[["2021",7,15]]}}},{"id":2670,"uris":["http://zotero.org/users/2406880/items/TP2XL6EV"],"itemData":{"id":2670,"type":"article-journal","abstract":"Purpose\nA genetic classifier termed LymphGen accurately identifies diffuse large B-cell lymphoma (DLBCL) subtypes vulnerable to Bruton's tyrosine kinase inhibitors (BTKis), but is challenging to implement in the clinic and fails to capture all DLBCLs that benefit from BTKi-based therapy. Here, we developed a novel CD5 gene expression signature as a biomarker of response to BTKi-based therapy in DLBCL.\nMethods\nCD5 immunohistochemistry (IHC) was performed on 404 DLBCLs to identify CD5 IHC+ and CD5 IHC– cases, which were subsequently characterized at the molecular level through mutational and transcriptional analyses. A 60-gene CD5 gene expression signature (CD5sig) was constructed using genes differentially expressed between CD5 IHC+ and CD5 IHC– non–germinal center B-cell-like (non-GCB DLBCL) DLBCLs. This CD5sig was applied to external DLBCL data sets, including pretreatment biopsies from patients enrolled in the PHOENIX study (n = 584) to define the extent to which the CD5sig could identify non-GCB DLBCLs that benefited from the addition of ibrutinib to rituximab, cyclophosphamide, doxorubicin, vincristine, and prednisone (R-CHOP).\nResults\nCD5 expression was observed in 12% of non-GCB DLBCLs. CD5+ DLBCLs displayed transcriptional features of B-cell receptor (BCR) activation and were enriched for BCR-activating mutations known to correlate with BTKi sensitivity. However, most CD5+ DLBCLs lacked canonical BCR-activating mutations or were LymphGen-unclassifiable (LymphGen-Other). The CD5sig recapitulated these findings in multiple independent data sets, indicating its utility in identifying DLBCLs with genetic and nongenetic bases for BCR dependence. Supporting this notion, CD5sig+ DLBCLs derived a selective survival advantage from the addition of ibrutinib to R-CHOP in the PHOENIX study, independent of LymphGen classification.\nConclusion\nCD5sig is a useful biomarker to identify DLBCLs vulnerable to BTKi-based therapies and complements current biomarker approaches by identifying DLBCLs with genetic and nongenetic bases for BTKi sensitivity.","container-title":"Journal of Clinical Oncology","DOI":"10.1200/JCO.23.01574","ISSN":"0732-183X","issue":"4","journalAbbreviation":"J Clin Oncol","page":"467-480","publisher":"Wolters Kluwer","source":"ascopubs.org (Atypon)","title":"CD5 Gene Signature Identifies Diffuse Large B-Cell Lymphomas Sensitive to Brutonʼs Tyrosine Kinase Inhibition","volume":"42","author":[{"family":"Cooper","given":"Alan"},{"family":"Tumuluru","given":"Sravya"},{"family":"Kissick","given":"Kyle"},{"family":"Venkataraman","given":"Girish"},{"family":"Song","given":"Joo Y."},{"family":"Lytle","given":"Andrew"},{"family":"Duns","given":"Gerben"},{"family":"Yu","given":"Jovian"},{"family":"Kotlov","given":"Nikita"},{"family":"Bagaev","given":"Aleksander"},{"family":"Hodkinson","given":"Brendan"},{"family":"Srinivasan","given":"Srimathi"},{"family":"Smith","given":"Sonali M."},{"family":"Scott","given":"David W."},{"family":"Steidl","given":"Christian"},{"family":"Godfrey","given":"James K."},{"family":"Kline","given":"Justin"}],"issued":{"date-parts":[["2024",2]]}}}],"schema":"https://github.com/citation-style-language/schema/raw/master/csl-citation.json"} </w:instrText>
      </w:r>
      <w:r w:rsidRPr="00800706">
        <w:rPr>
          <w:rFonts w:ascii="Times New Roman" w:hAnsi="Times New Roman" w:cs="Times New Roman"/>
        </w:rPr>
        <w:fldChar w:fldCharType="separate"/>
      </w:r>
      <w:r w:rsidR="00955997" w:rsidRPr="00955997">
        <w:rPr>
          <w:rFonts w:ascii="Times New Roman" w:hAnsi="Times New Roman" w:cs="Times New Roman"/>
          <w:kern w:val="0"/>
          <w:vertAlign w:val="superscript"/>
        </w:rPr>
        <w:t>2,3</w:t>
      </w:r>
      <w:r w:rsidRPr="00800706">
        <w:rPr>
          <w:rFonts w:ascii="Times New Roman" w:hAnsi="Times New Roman" w:cs="Times New Roman"/>
        </w:rPr>
        <w:fldChar w:fldCharType="end"/>
      </w:r>
      <w:r w:rsidRPr="00800706">
        <w:rPr>
          <w:rFonts w:ascii="Times New Roman" w:hAnsi="Times New Roman" w:cs="Times New Roman"/>
        </w:rPr>
        <w:t>. For each gene set, the expression of its constitutive genes was quantified into a score using Gene Set Variation Analysis (</w:t>
      </w:r>
      <w:proofErr w:type="spellStart"/>
      <w:r w:rsidRPr="00800706">
        <w:rPr>
          <w:rFonts w:ascii="Times New Roman" w:hAnsi="Times New Roman" w:cs="Times New Roman"/>
        </w:rPr>
        <w:t>gsva</w:t>
      </w:r>
      <w:proofErr w:type="spellEnd"/>
      <w:r w:rsidRPr="00800706">
        <w:rPr>
          <w:rFonts w:ascii="Times New Roman" w:hAnsi="Times New Roman" w:cs="Times New Roman"/>
        </w:rPr>
        <w:t xml:space="preserve"> package in R (v1.4.6.0))</w:t>
      </w:r>
      <w:r w:rsidRPr="00800706">
        <w:rPr>
          <w:rFonts w:ascii="Times New Roman" w:hAnsi="Times New Roman" w:cs="Times New Roman"/>
        </w:rPr>
        <w:fldChar w:fldCharType="begin"/>
      </w:r>
      <w:r w:rsidR="00955997">
        <w:rPr>
          <w:rFonts w:ascii="Times New Roman" w:hAnsi="Times New Roman" w:cs="Times New Roman"/>
        </w:rPr>
        <w:instrText xml:space="preserve"> ADDIN ZOTERO_ITEM CSL_CITATION {"citationID":"5TYRJiUf","properties":{"formattedCitation":"\\super 4\\nosupersub{}","plainCitation":"4","noteIndex":0},"citationItems":[{"id":438,"uris":["http://zotero.org/users/2406880/items/ADWPQRIE"],"itemData":{"id":438,"type":"article-journal","abstract":"Background: Gene set enrichment (GSE) analysis is a popular framework for condensing information from gene expression profiles into a pathway or signature summary. The strengths of this approach over single gene analysis include noise and dimension reduction, as well as greater biological interpretability. As molecular profiling experiments move beyond simple case-control studies, robust and flexible GSE methodologies are needed that can model pathway activity within highly heterogeneous data sets. Results: To address this challenge, we introduce Gene Set Variation Analysis (GSVA), a GSE method that estimates variation of pathway activity over a sample population in an unsupervised manner. We demonstrate the robustness of GSVA in a comparison with current state of the art sample-wise enrichment methods. Further, we provide examples of its utility in differential pathway activity and survival analysis. Lastly, we show how GSVA works analogously with data from both microarray and RNA-seq experiments. Conclusions: GSVA provides increased power to detect subtle pathway activity changes over a sample population in comparison to corresponding methods. While GSE methods are generally regarded as end points of a bioinformatic analysis, GSVA constitutes a starting point to build pathway-centric models of biology. Moreover, GSVA contributes to the current need of GSE methods for RNA-seq data. GSVA is an open source software package for R which forms part of the Bioconductor project and can be downloaded at http://www.bioconductor.org. © 2013 Hänzelmann et al.; licensee BioMed Central Ltd.","container-title":"BMC Bioinformatics","DOI":"10.1186/1471-2105-14-7","ISSN":"14712105","page":"7","PMID":"23323831","publisher":"BioMed Central","title":"GSVA: Gene set variation analysis for microarray and RNA-Seq data","volume":"14","author":[{"family":"Hänzelmann","given":"Sonja"},{"family":"Castelo","given":"Robert"},{"family":"Guinney","given":"Justin"}],"issued":{"date-parts":[["2013",1]]}}}],"schema":"https://github.com/citation-style-language/schema/raw/master/csl-citation.json"} </w:instrText>
      </w:r>
      <w:r w:rsidRPr="00800706">
        <w:rPr>
          <w:rFonts w:ascii="Times New Roman" w:hAnsi="Times New Roman" w:cs="Times New Roman"/>
        </w:rPr>
        <w:fldChar w:fldCharType="separate"/>
      </w:r>
      <w:r w:rsidR="00955997" w:rsidRPr="00955997">
        <w:rPr>
          <w:rFonts w:ascii="Times New Roman" w:hAnsi="Times New Roman" w:cs="Times New Roman"/>
          <w:kern w:val="0"/>
          <w:vertAlign w:val="superscript"/>
        </w:rPr>
        <w:t>4</w:t>
      </w:r>
      <w:r w:rsidRPr="00800706">
        <w:rPr>
          <w:rFonts w:ascii="Times New Roman" w:hAnsi="Times New Roman" w:cs="Times New Roman"/>
        </w:rPr>
        <w:fldChar w:fldCharType="end"/>
      </w:r>
      <w:r w:rsidRPr="00800706">
        <w:rPr>
          <w:rFonts w:ascii="Times New Roman" w:hAnsi="Times New Roman" w:cs="Times New Roman"/>
        </w:rPr>
        <w:t xml:space="preserve">. To compare two groups, GSVA score for each gene set was calculated for each sample in each group, and the mean scores per gene set per group were compared in a scatter plot with the Pearson correlation coefficient. Significance was determined through a permutation test: the correlation was recomputed for each of 1000 iterations where the sample labels were shuffled and the mean expression scores were recalculated. A normal approximation of the distribution of correlations was used to calculate the right-tailed p-value for the unpermuted correlation. </w:t>
      </w:r>
    </w:p>
    <w:p w14:paraId="7B338371" w14:textId="77777777" w:rsidR="0057633C" w:rsidRPr="00800706" w:rsidRDefault="0057633C" w:rsidP="0057633C">
      <w:pPr>
        <w:spacing w:line="480" w:lineRule="auto"/>
        <w:jc w:val="both"/>
        <w:rPr>
          <w:rFonts w:ascii="Times New Roman" w:hAnsi="Times New Roman" w:cs="Times New Roman"/>
        </w:rPr>
      </w:pPr>
      <w:r w:rsidRPr="00800706">
        <w:rPr>
          <w:rFonts w:ascii="Times New Roman" w:hAnsi="Times New Roman" w:cs="Times New Roman"/>
          <w:b/>
          <w:bCs/>
        </w:rPr>
        <w:t>Gene alteration analysis</w:t>
      </w:r>
    </w:p>
    <w:p w14:paraId="024674A6" w14:textId="2F731DFA" w:rsidR="0057633C" w:rsidRPr="00800706" w:rsidRDefault="0057633C" w:rsidP="0057633C">
      <w:pPr>
        <w:spacing w:line="480" w:lineRule="auto"/>
        <w:jc w:val="both"/>
        <w:rPr>
          <w:rFonts w:ascii="Times New Roman" w:hAnsi="Times New Roman" w:cs="Times New Roman"/>
        </w:rPr>
      </w:pPr>
      <w:proofErr w:type="spellStart"/>
      <w:r w:rsidRPr="00800706">
        <w:rPr>
          <w:rFonts w:ascii="Times New Roman" w:hAnsi="Times New Roman" w:cs="Times New Roman"/>
          <w:i/>
          <w:iCs/>
        </w:rPr>
        <w:t>LymphGen</w:t>
      </w:r>
      <w:proofErr w:type="spellEnd"/>
      <w:r w:rsidRPr="00800706">
        <w:rPr>
          <w:rFonts w:ascii="Times New Roman" w:hAnsi="Times New Roman" w:cs="Times New Roman"/>
          <w:i/>
          <w:iCs/>
        </w:rPr>
        <w:t xml:space="preserve"> classifications: </w:t>
      </w:r>
      <w:proofErr w:type="spellStart"/>
      <w:r w:rsidRPr="00800706">
        <w:rPr>
          <w:rFonts w:ascii="Times New Roman" w:hAnsi="Times New Roman" w:cs="Times New Roman"/>
        </w:rPr>
        <w:t>LymphGen</w:t>
      </w:r>
      <w:proofErr w:type="spellEnd"/>
      <w:r w:rsidRPr="00800706">
        <w:rPr>
          <w:rFonts w:ascii="Times New Roman" w:hAnsi="Times New Roman" w:cs="Times New Roman"/>
        </w:rPr>
        <w:t xml:space="preserve"> v2.0 was run using the web-based portal (</w:t>
      </w:r>
      <w:hyperlink r:id="rId4" w:history="1">
        <w:r w:rsidRPr="00800706">
          <w:rPr>
            <w:rStyle w:val="Hyperlink"/>
            <w:rFonts w:ascii="Times New Roman" w:hAnsi="Times New Roman" w:cs="Times New Roman"/>
          </w:rPr>
          <w:t>https://llmpp.nih.gov/lymphgen/index.php</w:t>
        </w:r>
      </w:hyperlink>
      <w:r w:rsidRPr="00800706">
        <w:rPr>
          <w:rFonts w:ascii="Times New Roman" w:hAnsi="Times New Roman" w:cs="Times New Roman"/>
        </w:rPr>
        <w:t xml:space="preserve">). Samples with a probability of subtype assignment of greater than or equal to 90% were defined as “core” samples, and samples with a probability of subtype assignment of greater than or equal to 50% were defined as “extended” samples, as previously described </w:t>
      </w:r>
      <w:r w:rsidRPr="00800706">
        <w:rPr>
          <w:rFonts w:ascii="Times New Roman" w:hAnsi="Times New Roman" w:cs="Times New Roman"/>
        </w:rPr>
        <w:fldChar w:fldCharType="begin"/>
      </w:r>
      <w:r w:rsidR="00955997">
        <w:rPr>
          <w:rFonts w:ascii="Times New Roman" w:hAnsi="Times New Roman" w:cs="Times New Roman"/>
        </w:rPr>
        <w:instrText xml:space="preserve"> ADDIN ZOTERO_ITEM CSL_CITATION {"citationID":"9EFDaWNB","properties":{"formattedCitation":"\\super 5\\nosupersub{}","plainCitation":"5","noteIndex":0},"citationItems":[{"id":335,"uris":["http://zotero.org/users/2406880/items/LFKXPN3N"],"itemData":{"id":335,"type":"article-journal","abstract":"Wright et al. identify seven genetic subtypes of diffuse large B cell lymphoma (DLBCL) with distinct outcomes and therapeutic vulnerabilities. The LymphGen probabilistic classification tool that can classify a DLBCL biopsy into the genetic subtypes is developed, which could be used for precision medicine trials.","container-title":"Cancer Cell","DOI":"10.1016/j.ccell.2020.03.015","ISSN":"18783686","issue":"4","page":"551-568.e14","PMID":"32289277","publisher":"Cell Press","title":"A Probabilistic Classification Tool for Genetic Subtypes of Diffuse Large B Cell Lymphoma with Therapeutic Implications","volume":"37","author":[{"family":"Wright","given":"George W."},{"family":"Huang","given":"Da Wei"},{"family":"Phelan","given":"James D."},{"family":"Coulibaly","given":"Zana A."},{"family":"Roulland","given":"Sandrine"},{"family":"Young","given":"Ryan M."},{"family":"Wang","given":"James Q."},{"family":"Schmitz","given":"Roland"},{"family":"Morin","given":"Ryan D."},{"family":"Tang","given":"Jeffrey"},{"family":"Jiang","given":"Aixiang"},{"family":"Bagaev","given":"Aleksander"},{"family":"Plotnikova","given":"Olga"},{"family":"Kotlov","given":"Nikita"},{"family":"Johnson","given":"Calvin A."},{"family":"Wilson","given":"Wyndham H."},{"family":"Scott","given":"David W."},{"family":"Staudt","given":"Louis M."}],"issued":{"date-parts":[["2020",4,13]]}}}],"schema":"https://github.com/citation-style-language/schema/raw/master/csl-citation.json"} </w:instrText>
      </w:r>
      <w:r w:rsidRPr="00800706">
        <w:rPr>
          <w:rFonts w:ascii="Times New Roman" w:hAnsi="Times New Roman" w:cs="Times New Roman"/>
        </w:rPr>
        <w:fldChar w:fldCharType="separate"/>
      </w:r>
      <w:r w:rsidR="00955997" w:rsidRPr="00955997">
        <w:rPr>
          <w:rFonts w:ascii="Times New Roman" w:hAnsi="Times New Roman" w:cs="Times New Roman"/>
          <w:kern w:val="0"/>
          <w:vertAlign w:val="superscript"/>
        </w:rPr>
        <w:t>5</w:t>
      </w:r>
      <w:r w:rsidRPr="00800706">
        <w:rPr>
          <w:rFonts w:ascii="Times New Roman" w:hAnsi="Times New Roman" w:cs="Times New Roman"/>
        </w:rPr>
        <w:fldChar w:fldCharType="end"/>
      </w:r>
      <w:r w:rsidRPr="00800706">
        <w:rPr>
          <w:rFonts w:ascii="Times New Roman" w:hAnsi="Times New Roman" w:cs="Times New Roman"/>
        </w:rPr>
        <w:t xml:space="preserve">. </w:t>
      </w:r>
      <w:proofErr w:type="spellStart"/>
      <w:r w:rsidRPr="00800706">
        <w:rPr>
          <w:rFonts w:ascii="Times New Roman" w:hAnsi="Times New Roman" w:cs="Times New Roman"/>
        </w:rPr>
        <w:t>LymphGen</w:t>
      </w:r>
      <w:proofErr w:type="spellEnd"/>
      <w:r w:rsidRPr="00800706">
        <w:rPr>
          <w:rFonts w:ascii="Times New Roman" w:hAnsi="Times New Roman" w:cs="Times New Roman"/>
        </w:rPr>
        <w:t xml:space="preserve"> was run on samples from each cohort independently.</w:t>
      </w:r>
    </w:p>
    <w:p w14:paraId="63F5BBAD" w14:textId="12B95F3B" w:rsidR="0057633C" w:rsidRDefault="0057633C" w:rsidP="0057633C">
      <w:pPr>
        <w:spacing w:line="480" w:lineRule="auto"/>
        <w:jc w:val="both"/>
        <w:rPr>
          <w:rFonts w:ascii="Times New Roman" w:hAnsi="Times New Roman" w:cs="Times New Roman"/>
        </w:rPr>
      </w:pPr>
      <w:proofErr w:type="spellStart"/>
      <w:r w:rsidRPr="00800706">
        <w:rPr>
          <w:rFonts w:ascii="Times New Roman" w:hAnsi="Times New Roman" w:cs="Times New Roman"/>
          <w:i/>
          <w:iCs/>
        </w:rPr>
        <w:t>DLBclass</w:t>
      </w:r>
      <w:proofErr w:type="spellEnd"/>
      <w:r w:rsidRPr="00800706">
        <w:rPr>
          <w:rFonts w:ascii="Times New Roman" w:hAnsi="Times New Roman" w:cs="Times New Roman"/>
          <w:i/>
          <w:iCs/>
        </w:rPr>
        <w:t xml:space="preserve"> classifications</w:t>
      </w:r>
      <w:r w:rsidRPr="00800706">
        <w:rPr>
          <w:rFonts w:ascii="Times New Roman" w:hAnsi="Times New Roman" w:cs="Times New Roman"/>
        </w:rPr>
        <w:t>:</w:t>
      </w:r>
      <w:r w:rsidRPr="00800706">
        <w:rPr>
          <w:rFonts w:ascii="Times New Roman" w:hAnsi="Times New Roman" w:cs="Times New Roman"/>
          <w:i/>
          <w:iCs/>
        </w:rPr>
        <w:t xml:space="preserve"> </w:t>
      </w:r>
      <w:proofErr w:type="spellStart"/>
      <w:r w:rsidRPr="00800706">
        <w:rPr>
          <w:rFonts w:ascii="Times New Roman" w:hAnsi="Times New Roman" w:cs="Times New Roman"/>
        </w:rPr>
        <w:t>DLBclass</w:t>
      </w:r>
      <w:proofErr w:type="spellEnd"/>
      <w:r w:rsidRPr="00800706">
        <w:rPr>
          <w:rFonts w:ascii="Times New Roman" w:hAnsi="Times New Roman" w:cs="Times New Roman"/>
        </w:rPr>
        <w:t xml:space="preserve"> classifications for available NCI samples were downloaded from </w:t>
      </w:r>
      <w:proofErr w:type="spellStart"/>
      <w:r w:rsidRPr="00800706">
        <w:rPr>
          <w:rFonts w:ascii="Times New Roman" w:hAnsi="Times New Roman" w:cs="Times New Roman"/>
        </w:rPr>
        <w:t>Chapuy</w:t>
      </w:r>
      <w:proofErr w:type="spellEnd"/>
      <w:r w:rsidRPr="00800706">
        <w:rPr>
          <w:rFonts w:ascii="Times New Roman" w:hAnsi="Times New Roman" w:cs="Times New Roman"/>
        </w:rPr>
        <w:t xml:space="preserve"> et al. 2025</w:t>
      </w:r>
      <w:r w:rsidRPr="00800706">
        <w:rPr>
          <w:rFonts w:ascii="Times New Roman" w:hAnsi="Times New Roman" w:cs="Times New Roman"/>
        </w:rPr>
        <w:fldChar w:fldCharType="begin"/>
      </w:r>
      <w:r w:rsidR="00955997">
        <w:rPr>
          <w:rFonts w:ascii="Times New Roman" w:hAnsi="Times New Roman" w:cs="Times New Roman"/>
        </w:rPr>
        <w:instrText xml:space="preserve"> ADDIN ZOTERO_ITEM CSL_CITATION {"citationID":"rZf0gHo9","properties":{"formattedCitation":"\\super 6\\nosupersub{}","plainCitation":"6","noteIndex":0},"citationItems":[{"id":2684,"uris":["http://zotero.org/users/2406880/items/4ELB26AE"],"itemData":{"id":2684,"type":"article-journal","abstract":"Diffuse large B-cell lymphoma (DLBCL) is a clinically and molecularly heterogeneous disease. The increasing recognition and targeting of genetically defined DLBCLs highlight the need for robust classification algorithms. We previously characterized recurrent genetic alterations in DLBCL and identified 5 discrete subtypes, clusters 1 to 5 (C1-C5), with unique mechanisms of transformation, immune evasion, candidate treatment targets, and different outcomes after standard first-line therapy. Herein, we validate the C1 to C5 DLBCL taxonomy in an independent data set and use the expanded series of 699 primary DLBCLs to develop a probabilistic molecular classifier and confirm its performance in an independent test set. Using our previously assigned cluster labels as a reference, we systematically compared multiple machine learning models and strategies for input feature dimensionality reduction with a newly developed performance metric that captured the relationship between accuracy and confidence of class assignments. The winning neural network model, DLBclass, assigned all cases in the training/validation and independent test sets with 91% and 89% accuracies, respectively. In the 75% of cases with confidence &amp;gt;0.7, DLBclass assignments were accurate in 97% of the training/validation set and 98% of the test set. DLBclass enables robust prospective classification of single cases for inclusion in genetically guided clinical trials or practice and represents a framework for the development of genomics-based classification methods in other cancers.","container-title":"Blood","DOI":"10.1182/blood.2024025652","ISSN":"0006-4971","issue":"18","journalAbbreviation":"Blood","page":"2041-2055","source":"Silverchair","title":"DLBclass: a probabilistic molecular classifier to guide clinical investigation and practice in diffuse large B-cell lymphoma","title-short":"DLBclass","volume":"145","author":[{"family":"Chapuy","given":"Björn"},{"family":"Wood","given":"Timothy"},{"family":"Stewart","given":"Chip"},{"family":"Dunford","given":"Andrew"},{"family":"Wienand","given":"Kirsty"},{"family":"Khan","given":"Sumbul Jawed"},{"family":"Serin","given":"Nazli"},{"family":"Wang","given":"Meng"},{"family":"Calabretta","given":"Eleonora"},{"family":"Shimono","given":"Joji"},{"family":"Van Seters","given":"Samantha"},{"family":"Wisemann","given":"Sam"},{"family":"Belkin","given":"Saveliy"},{"family":"Heimann","given":"David"},{"family":"Redd","given":"Robert"},{"family":"Shipp","given":"Margaret A."},{"family":"Getz","given":"Gad"}],"issued":{"date-parts":[["2025",5,1]]}}}],"schema":"https://github.com/citation-style-language/schema/raw/master/csl-citation.json"} </w:instrText>
      </w:r>
      <w:r w:rsidRPr="00800706">
        <w:rPr>
          <w:rFonts w:ascii="Times New Roman" w:hAnsi="Times New Roman" w:cs="Times New Roman"/>
        </w:rPr>
        <w:fldChar w:fldCharType="separate"/>
      </w:r>
      <w:r w:rsidR="00955997" w:rsidRPr="00955997">
        <w:rPr>
          <w:rFonts w:ascii="Times New Roman" w:hAnsi="Times New Roman" w:cs="Times New Roman"/>
          <w:kern w:val="0"/>
          <w:vertAlign w:val="superscript"/>
        </w:rPr>
        <w:t>6</w:t>
      </w:r>
      <w:r w:rsidRPr="00800706">
        <w:rPr>
          <w:rFonts w:ascii="Times New Roman" w:hAnsi="Times New Roman" w:cs="Times New Roman"/>
        </w:rPr>
        <w:fldChar w:fldCharType="end"/>
      </w:r>
      <w:r w:rsidRPr="00800706">
        <w:rPr>
          <w:rFonts w:ascii="Times New Roman" w:hAnsi="Times New Roman" w:cs="Times New Roman"/>
        </w:rPr>
        <w:t>.</w:t>
      </w:r>
    </w:p>
    <w:p w14:paraId="2FCE5012" w14:textId="77777777" w:rsidR="00F9388F" w:rsidRDefault="00F9388F" w:rsidP="00F9388F">
      <w:pPr>
        <w:spacing w:line="480" w:lineRule="auto"/>
        <w:jc w:val="both"/>
        <w:rPr>
          <w:rFonts w:ascii="Times New Roman" w:hAnsi="Times New Roman" w:cs="Times New Roman"/>
          <w:b/>
          <w:bCs/>
        </w:rPr>
      </w:pPr>
      <w:r w:rsidRPr="00800706">
        <w:rPr>
          <w:rFonts w:ascii="Times New Roman" w:hAnsi="Times New Roman" w:cs="Times New Roman"/>
          <w:b/>
          <w:bCs/>
        </w:rPr>
        <w:t xml:space="preserve">Comparison of </w:t>
      </w:r>
      <w:r>
        <w:rPr>
          <w:rFonts w:ascii="Times New Roman" w:hAnsi="Times New Roman" w:cs="Times New Roman"/>
          <w:b/>
          <w:bCs/>
        </w:rPr>
        <w:t>genetic alterations</w:t>
      </w:r>
      <w:r w:rsidRPr="00800706">
        <w:rPr>
          <w:rFonts w:ascii="Times New Roman" w:hAnsi="Times New Roman" w:cs="Times New Roman"/>
          <w:b/>
          <w:bCs/>
        </w:rPr>
        <w:t xml:space="preserve"> between groups</w:t>
      </w:r>
    </w:p>
    <w:p w14:paraId="18E27E09" w14:textId="26666B95" w:rsidR="00F9388F" w:rsidRPr="00235ACB" w:rsidRDefault="00F9388F" w:rsidP="00F9388F">
      <w:pPr>
        <w:spacing w:line="480" w:lineRule="auto"/>
        <w:jc w:val="both"/>
        <w:rPr>
          <w:rFonts w:ascii="Times New Roman" w:hAnsi="Times New Roman" w:cs="Times New Roman"/>
        </w:rPr>
      </w:pPr>
      <w:r>
        <w:rPr>
          <w:rFonts w:ascii="Times New Roman" w:hAnsi="Times New Roman" w:cs="Times New Roman"/>
        </w:rPr>
        <w:lastRenderedPageBreak/>
        <w:t>Analysis of genetic alterations was restricted to DLBCL driver genes captured in the BCCA targeted sequencing panels</w:t>
      </w:r>
      <w:r w:rsidR="00955997">
        <w:rPr>
          <w:rFonts w:ascii="Times New Roman" w:hAnsi="Times New Roman" w:cs="Times New Roman"/>
        </w:rPr>
        <w:fldChar w:fldCharType="begin"/>
      </w:r>
      <w:r w:rsidR="00955997">
        <w:rPr>
          <w:rFonts w:ascii="Times New Roman" w:hAnsi="Times New Roman" w:cs="Times New Roman"/>
        </w:rPr>
        <w:instrText xml:space="preserve"> ADDIN ZOTERO_ITEM CSL_CITATION {"citationID":"GslEJe1w","properties":{"formattedCitation":"\\super 7,8\\nosupersub{}","plainCitation":"7,8","noteIndex":0},"citationItems":[{"id":344,"uris":["http://zotero.org/users/2406880/items/FVS2K5WY"],"itemData":{"id":344,"type":"article-journal","abstract":"We performed a genomic, transcriptomic, and immunophenotypic study of 347 patients with diffuse large B-cell lymphoma (DLBCL) to uncover the molecular basis underlying acquired deficiency of MHC expression. Low MHC-II expression defines tumors originating from the centroblast-rich dark zone of the germinal center (GC) that was associated with inferior prognosis. MHC-II-deficient tumors were characterized by somatically acquired gene mutations reducing MHC-II expression and a lower amount of tumor-infiltrating lymphocytes. In particular, we demonstrated a strong enrichment of EZH2 mutations in both MHC-I- and MHC-II-negative primary lymphomas, and observed reduced MHC expression and T-cell infiltrates in murine lymphoma models expressing mutant Ezh2 Y641. Of clinical relevance, EZH2 inhibitors significantly restored MHC expression in EZH2 -mutated human DLBCL cell lines. Hence, our findings suggest a tumor progression model of acquired immune escape in GC-derived lymphomas and pave the way for development of complementary therapeutic approaches combining immunotherapy with epigenetic reprogramming.","container-title":"Cancer Discovery","DOI":"10.1158/2159-8290.CD-18-1090","ISSN":"21598290","issue":"4","page":"546-563","PMID":"30705065","publisher":"American Association for Cancer Research Inc.","title":"Molecular and genetic characterization of MHC deficiency identifies ezh2 as therapeutic target for enhancing immune recognition","volume":"9","author":[{"family":"Ennishi","given":"Daisuke"},{"family":"Takata","given":"Katsuyoshi"},{"family":"Béguelin","given":"Wendy"},{"family":"Duns","given":"Gerben"},{"family":"Mottok","given":"Anja"},{"family":"Farinha","given":"Pedro"},{"family":"Bashashati","given":"Ali"},{"family":"Saberi","given":"Saeed"},{"family":"Boyle","given":"Merrill"},{"family":"Meissner","given":"Barbara"},{"family":"Ben-Neriah","given":"Susana"},{"family":"Woolcock","given":"Bruce W."},{"family":"Telenius","given":"Adèle"},{"family":"Lai","given":"Daniel"},{"family":"Teater","given":"Matt"},{"family":"Kridel","given":"Robert"},{"family":"Savage","given":"Kerry J."},{"family":"Sehn","given":"Laurie H."},{"family":"Morin","given":"Ryan D."},{"family":"Marra","given":"Marco A."},{"family":"Shah","given":"Sohrab P."},{"family":"Connors","given":"Joseph M."},{"family":"Gascoyne","given":"Randy D."},{"family":"Scott","given":"David W."},{"family":"Melnick","given":"Ari M."},{"family":"Steidl","given":"Christian"}],"issued":{"date-parts":[["2019",4,1]]}}},{"id":440,"uris":["http://zotero.org/users/2406880/items/U8NT2GZV"],"itemData":{"id":440,"type":"article-journal","abstract":"Diffuse large B-cell lymphoma (DLBCL) is an aggressive cancer originating from mature B-cells. Prognosis is strongly associated with molecular subgroup, although the driver mutations that distinguish the two main subgroups remain poorly defined. Through an integrative analysis of whole genomes, exomes, and transcriptomes, we have uncovered genes and non-coding loci that are commonly mutated in DLBCL. Our analysis has identified novel cis-regulatory sites, and implicates recurrent mutations in the 3′ UTR of NFKBIZ as a novel mechanism of oncogene deregulation and NF-κB pathway activation in the activated B-cell (ABC) subgroup. Small amplifications associated with over-expression of FCGR2B (the Fcγ receptor protein IIB), primarily in the germinal centre B-cell (GCB) subgroup, correlate with poor patient outcomes suggestive of a novel oncogene. These results expand the list of subgroup driver mutations that may facilitate implementation of improved diagnostic assays and could offer new avenues for the development of targeted therapeutics.","container-title":"Nature Communications","DOI":"10.1038/s41467-018-06354-3","ISSN":"20411723","issue":"1","page":"1-14","PMID":"30275490","publisher":"Nature Publishing Group","title":"Genome-wide discovery of somatic regulatory variants in diffuse large B-cell lymphoma","volume":"9","author":[{"family":"Arthur","given":"Sarah E."},{"family":"Jiang","given":"Aixiang"},{"family":"Grande","given":"Bruno M."},{"family":"Alcaide","given":"Miguel"},{"family":"Cojocaru","given":"Razvan"},{"family":"Rushton","given":"Christopher K."},{"family":"Mottok","given":"Anja"},{"family":"Hilton","given":"Laura K."},{"family":"Lat","given":"Prince Kumar"},{"family":"Zhao","given":"Eric Y."},{"family":"Culibrk","given":"Luka"},{"family":"Ennishi","given":"Daisuke"},{"family":"Jessa","given":"Selin"},{"family":"Chong","given":"Lauren"},{"family":"Thomas","given":"Nicole"},{"family":"Pararajalingam","given":"Prasath"},{"family":"Meissner","given":"Barbara"},{"family":"Boyle","given":"Merrill"},{"family":"Davidson","given":"Jordan"},{"family":"Bushell","given":"Kevin R."},{"family":"Lai","given":"Daniel"},{"family":"Farinha","given":"Pedro"},{"family":"Slack","given":"Graham W."},{"family":"Morin","given":"Gregg B."},{"family":"Shah","given":"Sohrab"},{"family":"Sen","given":"Dipankar"},{"family":"Jones","given":"Steven J.M."},{"family":"Mungall","given":"Andrew J."},{"family":"Gascoyne","given":"Randy D."},{"family":"Audas","given":"Timothy E."},{"family":"Unrau","given":"Peter"},{"family":"Marra","given":"Marco A."},{"family":"Connors","given":"Joseph M."},{"family":"Steidl","given":"Christian"},{"family":"Scott","given":"David W."},{"family":"Morin","given":"Ryan D."}],"issued":{"date-parts":[["2018",10]]}}}],"schema":"https://github.com/citation-style-language/schema/raw/master/csl-citation.json"} </w:instrText>
      </w:r>
      <w:r w:rsidR="00955997">
        <w:rPr>
          <w:rFonts w:ascii="Times New Roman" w:hAnsi="Times New Roman" w:cs="Times New Roman"/>
        </w:rPr>
        <w:fldChar w:fldCharType="separate"/>
      </w:r>
      <w:r w:rsidR="00955997" w:rsidRPr="00955997">
        <w:rPr>
          <w:rFonts w:ascii="Times New Roman" w:hAnsi="Times New Roman" w:cs="Times New Roman"/>
          <w:kern w:val="0"/>
          <w:vertAlign w:val="superscript"/>
        </w:rPr>
        <w:t>7,8</w:t>
      </w:r>
      <w:r w:rsidR="00955997">
        <w:rPr>
          <w:rFonts w:ascii="Times New Roman" w:hAnsi="Times New Roman" w:cs="Times New Roman"/>
        </w:rPr>
        <w:fldChar w:fldCharType="end"/>
      </w:r>
      <w:r>
        <w:rPr>
          <w:rFonts w:ascii="Times New Roman" w:hAnsi="Times New Roman" w:cs="Times New Roman"/>
        </w:rPr>
        <w:t xml:space="preserve">  and </w:t>
      </w:r>
      <w:proofErr w:type="spellStart"/>
      <w:r>
        <w:rPr>
          <w:rFonts w:ascii="Times New Roman" w:hAnsi="Times New Roman" w:cs="Times New Roman"/>
        </w:rPr>
        <w:t>LymphGen</w:t>
      </w:r>
      <w:proofErr w:type="spellEnd"/>
      <w:r>
        <w:rPr>
          <w:rFonts w:ascii="Times New Roman" w:hAnsi="Times New Roman" w:cs="Times New Roman"/>
        </w:rPr>
        <w:t xml:space="preserve"> hallmark alterations. For each comparison, genes </w:t>
      </w:r>
      <w:r w:rsidR="00AE4653">
        <w:rPr>
          <w:rFonts w:ascii="Times New Roman" w:hAnsi="Times New Roman" w:cs="Times New Roman"/>
        </w:rPr>
        <w:t xml:space="preserve">were excluded if they were </w:t>
      </w:r>
      <w:r>
        <w:rPr>
          <w:rFonts w:ascii="Times New Roman" w:hAnsi="Times New Roman" w:cs="Times New Roman"/>
        </w:rPr>
        <w:t xml:space="preserve">not altered </w:t>
      </w:r>
      <w:r w:rsidRPr="00A74A30">
        <w:rPr>
          <w:rFonts w:ascii="Times New Roman" w:hAnsi="Times New Roman" w:cs="Times New Roman"/>
        </w:rPr>
        <w:t xml:space="preserve">at least </w:t>
      </w:r>
      <w:r>
        <w:rPr>
          <w:rFonts w:ascii="Times New Roman" w:hAnsi="Times New Roman" w:cs="Times New Roman"/>
        </w:rPr>
        <w:t>5</w:t>
      </w:r>
      <w:r w:rsidRPr="00A74A30">
        <w:rPr>
          <w:rFonts w:ascii="Times New Roman" w:hAnsi="Times New Roman" w:cs="Times New Roman"/>
        </w:rPr>
        <w:t xml:space="preserve"> cases in </w:t>
      </w:r>
      <w:r w:rsidR="00A25134">
        <w:rPr>
          <w:rFonts w:ascii="Times New Roman" w:hAnsi="Times New Roman" w:cs="Times New Roman"/>
        </w:rPr>
        <w:t xml:space="preserve">at least </w:t>
      </w:r>
      <w:r w:rsidRPr="00A74A30">
        <w:rPr>
          <w:rFonts w:ascii="Times New Roman" w:hAnsi="Times New Roman" w:cs="Times New Roman"/>
        </w:rPr>
        <w:t>one of the groups being compared</w:t>
      </w:r>
      <w:r>
        <w:rPr>
          <w:rFonts w:ascii="Times New Roman" w:hAnsi="Times New Roman" w:cs="Times New Roman"/>
        </w:rPr>
        <w:t>.</w:t>
      </w:r>
    </w:p>
    <w:p w14:paraId="652DBE9B" w14:textId="77777777" w:rsidR="0057633C" w:rsidRPr="00800706" w:rsidRDefault="0057633C" w:rsidP="0057633C">
      <w:pPr>
        <w:spacing w:line="480" w:lineRule="auto"/>
        <w:jc w:val="both"/>
        <w:rPr>
          <w:rFonts w:ascii="Times New Roman" w:hAnsi="Times New Roman" w:cs="Times New Roman"/>
        </w:rPr>
      </w:pPr>
    </w:p>
    <w:p w14:paraId="26F61A39" w14:textId="77777777" w:rsidR="0057633C" w:rsidRPr="00861A64" w:rsidRDefault="0057633C" w:rsidP="0057633C">
      <w:pPr>
        <w:spacing w:line="480" w:lineRule="auto"/>
        <w:jc w:val="both"/>
        <w:rPr>
          <w:rFonts w:ascii="Times New Roman" w:hAnsi="Times New Roman" w:cs="Times New Roman"/>
          <w:b/>
          <w:bCs/>
        </w:rPr>
      </w:pPr>
      <w:r>
        <w:rPr>
          <w:rFonts w:ascii="Times New Roman" w:hAnsi="Times New Roman" w:cs="Times New Roman"/>
          <w:b/>
          <w:bCs/>
        </w:rPr>
        <w:t>References</w:t>
      </w:r>
    </w:p>
    <w:p w14:paraId="4EAE236B" w14:textId="77777777" w:rsidR="00955997" w:rsidRPr="00955997" w:rsidRDefault="0057633C" w:rsidP="00955997">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00955997" w:rsidRPr="00955997">
        <w:rPr>
          <w:rFonts w:ascii="Times New Roman" w:hAnsi="Times New Roman" w:cs="Times New Roman"/>
        </w:rPr>
        <w:t>1.</w:t>
      </w:r>
      <w:r w:rsidR="00955997" w:rsidRPr="00955997">
        <w:rPr>
          <w:rFonts w:ascii="Times New Roman" w:hAnsi="Times New Roman" w:cs="Times New Roman"/>
        </w:rPr>
        <w:tab/>
        <w:t xml:space="preserve">Shaffer AL, Wright G, Yang L, et al. A library of gene expression signatures to illuminate normal and pathological lymphoid biology. </w:t>
      </w:r>
      <w:r w:rsidR="00955997" w:rsidRPr="00955997">
        <w:rPr>
          <w:rFonts w:ascii="Times New Roman" w:hAnsi="Times New Roman" w:cs="Times New Roman"/>
          <w:i/>
          <w:iCs/>
        </w:rPr>
        <w:t>Immunological Reviews</w:t>
      </w:r>
      <w:r w:rsidR="00955997" w:rsidRPr="00955997">
        <w:rPr>
          <w:rFonts w:ascii="Times New Roman" w:hAnsi="Times New Roman" w:cs="Times New Roman"/>
        </w:rPr>
        <w:t>. 2006;210(1):67-85. doi:10.1111/j.0105-2896.2006.00373.x</w:t>
      </w:r>
    </w:p>
    <w:p w14:paraId="099198D1" w14:textId="77777777" w:rsidR="00955997" w:rsidRPr="00955997" w:rsidRDefault="00955997" w:rsidP="00955997">
      <w:pPr>
        <w:pStyle w:val="Bibliography"/>
        <w:rPr>
          <w:rFonts w:ascii="Times New Roman" w:hAnsi="Times New Roman" w:cs="Times New Roman"/>
        </w:rPr>
      </w:pPr>
      <w:r w:rsidRPr="00955997">
        <w:rPr>
          <w:rFonts w:ascii="Times New Roman" w:hAnsi="Times New Roman" w:cs="Times New Roman"/>
        </w:rPr>
        <w:t>2.</w:t>
      </w:r>
      <w:r w:rsidRPr="00955997">
        <w:rPr>
          <w:rFonts w:ascii="Times New Roman" w:hAnsi="Times New Roman" w:cs="Times New Roman"/>
        </w:rPr>
        <w:tab/>
        <w:t xml:space="preserve">Duns G, Viganò E, Ennishi D, et al. Characterization of DLBCL with a PMBL gene expression signature. </w:t>
      </w:r>
      <w:r w:rsidRPr="00955997">
        <w:rPr>
          <w:rFonts w:ascii="Times New Roman" w:hAnsi="Times New Roman" w:cs="Times New Roman"/>
          <w:i/>
          <w:iCs/>
        </w:rPr>
        <w:t>Blood</w:t>
      </w:r>
      <w:r w:rsidRPr="00955997">
        <w:rPr>
          <w:rFonts w:ascii="Times New Roman" w:hAnsi="Times New Roman" w:cs="Times New Roman"/>
        </w:rPr>
        <w:t>. 2021;138(2):136-148. doi:10.1182/BLOOD.2020007683</w:t>
      </w:r>
    </w:p>
    <w:p w14:paraId="31A02E58" w14:textId="77777777" w:rsidR="00955997" w:rsidRPr="00955997" w:rsidRDefault="00955997" w:rsidP="00955997">
      <w:pPr>
        <w:pStyle w:val="Bibliography"/>
        <w:rPr>
          <w:rFonts w:ascii="Times New Roman" w:hAnsi="Times New Roman" w:cs="Times New Roman"/>
        </w:rPr>
      </w:pPr>
      <w:r w:rsidRPr="00955997">
        <w:rPr>
          <w:rFonts w:ascii="Times New Roman" w:hAnsi="Times New Roman" w:cs="Times New Roman"/>
        </w:rPr>
        <w:t>3.</w:t>
      </w:r>
      <w:r w:rsidRPr="00955997">
        <w:rPr>
          <w:rFonts w:ascii="Times New Roman" w:hAnsi="Times New Roman" w:cs="Times New Roman"/>
        </w:rPr>
        <w:tab/>
        <w:t xml:space="preserve">Cooper A, Tumuluru S, Kissick K, et al. CD5 Gene Signature Identifies Diffuse Large B-Cell Lymphomas Sensitive to Brutonʼs Tyrosine Kinase Inhibition. </w:t>
      </w:r>
      <w:r w:rsidRPr="00955997">
        <w:rPr>
          <w:rFonts w:ascii="Times New Roman" w:hAnsi="Times New Roman" w:cs="Times New Roman"/>
          <w:i/>
          <w:iCs/>
        </w:rPr>
        <w:t>J Clin Oncol</w:t>
      </w:r>
      <w:r w:rsidRPr="00955997">
        <w:rPr>
          <w:rFonts w:ascii="Times New Roman" w:hAnsi="Times New Roman" w:cs="Times New Roman"/>
        </w:rPr>
        <w:t>. 2024;42(4):467-480. doi:10.1200/JCO.23.01574</w:t>
      </w:r>
    </w:p>
    <w:p w14:paraId="691EA415" w14:textId="77777777" w:rsidR="00955997" w:rsidRPr="00955997" w:rsidRDefault="00955997" w:rsidP="00955997">
      <w:pPr>
        <w:pStyle w:val="Bibliography"/>
        <w:rPr>
          <w:rFonts w:ascii="Times New Roman" w:hAnsi="Times New Roman" w:cs="Times New Roman"/>
        </w:rPr>
      </w:pPr>
      <w:r w:rsidRPr="00955997">
        <w:rPr>
          <w:rFonts w:ascii="Times New Roman" w:hAnsi="Times New Roman" w:cs="Times New Roman"/>
        </w:rPr>
        <w:t>4.</w:t>
      </w:r>
      <w:r w:rsidRPr="00955997">
        <w:rPr>
          <w:rFonts w:ascii="Times New Roman" w:hAnsi="Times New Roman" w:cs="Times New Roman"/>
        </w:rPr>
        <w:tab/>
        <w:t xml:space="preserve">Hänzelmann S, Castelo R, Guinney J. GSVA: Gene set variation analysis for microarray and RNA-Seq data. </w:t>
      </w:r>
      <w:r w:rsidRPr="00955997">
        <w:rPr>
          <w:rFonts w:ascii="Times New Roman" w:hAnsi="Times New Roman" w:cs="Times New Roman"/>
          <w:i/>
          <w:iCs/>
        </w:rPr>
        <w:t>BMC Bioinformatics</w:t>
      </w:r>
      <w:r w:rsidRPr="00955997">
        <w:rPr>
          <w:rFonts w:ascii="Times New Roman" w:hAnsi="Times New Roman" w:cs="Times New Roman"/>
        </w:rPr>
        <w:t>. 2013;14:7. doi:10.1186/1471-2105-14-7</w:t>
      </w:r>
    </w:p>
    <w:p w14:paraId="5789A9B8" w14:textId="77777777" w:rsidR="00955997" w:rsidRPr="00955997" w:rsidRDefault="00955997" w:rsidP="00955997">
      <w:pPr>
        <w:pStyle w:val="Bibliography"/>
        <w:rPr>
          <w:rFonts w:ascii="Times New Roman" w:hAnsi="Times New Roman" w:cs="Times New Roman"/>
        </w:rPr>
      </w:pPr>
      <w:r w:rsidRPr="00955997">
        <w:rPr>
          <w:rFonts w:ascii="Times New Roman" w:hAnsi="Times New Roman" w:cs="Times New Roman"/>
        </w:rPr>
        <w:t>5.</w:t>
      </w:r>
      <w:r w:rsidRPr="00955997">
        <w:rPr>
          <w:rFonts w:ascii="Times New Roman" w:hAnsi="Times New Roman" w:cs="Times New Roman"/>
        </w:rPr>
        <w:tab/>
        <w:t xml:space="preserve">Wright GW, Huang DW, Phelan JD, et al. A Probabilistic Classification Tool for Genetic Subtypes of Diffuse Large B Cell Lymphoma with Therapeutic Implications. </w:t>
      </w:r>
      <w:r w:rsidRPr="00955997">
        <w:rPr>
          <w:rFonts w:ascii="Times New Roman" w:hAnsi="Times New Roman" w:cs="Times New Roman"/>
          <w:i/>
          <w:iCs/>
        </w:rPr>
        <w:t>Cancer Cell</w:t>
      </w:r>
      <w:r w:rsidRPr="00955997">
        <w:rPr>
          <w:rFonts w:ascii="Times New Roman" w:hAnsi="Times New Roman" w:cs="Times New Roman"/>
        </w:rPr>
        <w:t>. 2020;37(4):551-568.e14. doi:10.1016/j.ccell.2020.03.015</w:t>
      </w:r>
    </w:p>
    <w:p w14:paraId="5740EDDB" w14:textId="77777777" w:rsidR="00955997" w:rsidRPr="00955997" w:rsidRDefault="00955997" w:rsidP="00955997">
      <w:pPr>
        <w:pStyle w:val="Bibliography"/>
        <w:rPr>
          <w:rFonts w:ascii="Times New Roman" w:hAnsi="Times New Roman" w:cs="Times New Roman"/>
        </w:rPr>
      </w:pPr>
      <w:r w:rsidRPr="00955997">
        <w:rPr>
          <w:rFonts w:ascii="Times New Roman" w:hAnsi="Times New Roman" w:cs="Times New Roman"/>
        </w:rPr>
        <w:t>6.</w:t>
      </w:r>
      <w:r w:rsidRPr="00955997">
        <w:rPr>
          <w:rFonts w:ascii="Times New Roman" w:hAnsi="Times New Roman" w:cs="Times New Roman"/>
        </w:rPr>
        <w:tab/>
        <w:t xml:space="preserve">Chapuy B, Wood T, Stewart C, et al. DLBclass: a probabilistic molecular classifier to guide clinical investigation and practice in diffuse large B-cell lymphoma. </w:t>
      </w:r>
      <w:r w:rsidRPr="00955997">
        <w:rPr>
          <w:rFonts w:ascii="Times New Roman" w:hAnsi="Times New Roman" w:cs="Times New Roman"/>
          <w:i/>
          <w:iCs/>
        </w:rPr>
        <w:t>Blood</w:t>
      </w:r>
      <w:r w:rsidRPr="00955997">
        <w:rPr>
          <w:rFonts w:ascii="Times New Roman" w:hAnsi="Times New Roman" w:cs="Times New Roman"/>
        </w:rPr>
        <w:t>. 2025;145(18):2041-2055. doi:10.1182/blood.2024025652</w:t>
      </w:r>
    </w:p>
    <w:p w14:paraId="70F1C79E" w14:textId="77777777" w:rsidR="00955997" w:rsidRPr="00955997" w:rsidRDefault="00955997" w:rsidP="00955997">
      <w:pPr>
        <w:pStyle w:val="Bibliography"/>
        <w:rPr>
          <w:rFonts w:ascii="Times New Roman" w:hAnsi="Times New Roman" w:cs="Times New Roman"/>
        </w:rPr>
      </w:pPr>
      <w:r w:rsidRPr="00955997">
        <w:rPr>
          <w:rFonts w:ascii="Times New Roman" w:hAnsi="Times New Roman" w:cs="Times New Roman"/>
        </w:rPr>
        <w:t>7.</w:t>
      </w:r>
      <w:r w:rsidRPr="00955997">
        <w:rPr>
          <w:rFonts w:ascii="Times New Roman" w:hAnsi="Times New Roman" w:cs="Times New Roman"/>
        </w:rPr>
        <w:tab/>
        <w:t xml:space="preserve">Ennishi D, Takata K, Béguelin W, et al. Molecular and genetic characterization of MHC deficiency identifies ezh2 as therapeutic target for enhancing immune recognition. </w:t>
      </w:r>
      <w:r w:rsidRPr="00955997">
        <w:rPr>
          <w:rFonts w:ascii="Times New Roman" w:hAnsi="Times New Roman" w:cs="Times New Roman"/>
          <w:i/>
          <w:iCs/>
        </w:rPr>
        <w:t>Cancer Discovery</w:t>
      </w:r>
      <w:r w:rsidRPr="00955997">
        <w:rPr>
          <w:rFonts w:ascii="Times New Roman" w:hAnsi="Times New Roman" w:cs="Times New Roman"/>
        </w:rPr>
        <w:t>. 2019;9(4):546-563. doi:10.1158/2159-8290.CD-18-1090</w:t>
      </w:r>
    </w:p>
    <w:p w14:paraId="0683E92B" w14:textId="77777777" w:rsidR="00955997" w:rsidRPr="00955997" w:rsidRDefault="00955997" w:rsidP="00955997">
      <w:pPr>
        <w:pStyle w:val="Bibliography"/>
        <w:rPr>
          <w:rFonts w:ascii="Times New Roman" w:hAnsi="Times New Roman" w:cs="Times New Roman"/>
        </w:rPr>
      </w:pPr>
      <w:r w:rsidRPr="00955997">
        <w:rPr>
          <w:rFonts w:ascii="Times New Roman" w:hAnsi="Times New Roman" w:cs="Times New Roman"/>
        </w:rPr>
        <w:t>8.</w:t>
      </w:r>
      <w:r w:rsidRPr="00955997">
        <w:rPr>
          <w:rFonts w:ascii="Times New Roman" w:hAnsi="Times New Roman" w:cs="Times New Roman"/>
        </w:rPr>
        <w:tab/>
        <w:t xml:space="preserve">Arthur SE, Jiang A, Grande BM, et al. Genome-wide discovery of somatic regulatory variants in diffuse large B-cell lymphoma. </w:t>
      </w:r>
      <w:r w:rsidRPr="00955997">
        <w:rPr>
          <w:rFonts w:ascii="Times New Roman" w:hAnsi="Times New Roman" w:cs="Times New Roman"/>
          <w:i/>
          <w:iCs/>
        </w:rPr>
        <w:t>Nature Communications</w:t>
      </w:r>
      <w:r w:rsidRPr="00955997">
        <w:rPr>
          <w:rFonts w:ascii="Times New Roman" w:hAnsi="Times New Roman" w:cs="Times New Roman"/>
        </w:rPr>
        <w:t>. 2018;9(1):1-14. doi:10.1038/s41467-018-06354-3</w:t>
      </w:r>
    </w:p>
    <w:p w14:paraId="4A296F6E" w14:textId="0D94D856" w:rsidR="0057633C" w:rsidRPr="00800706" w:rsidRDefault="0057633C" w:rsidP="00955997">
      <w:pPr>
        <w:pStyle w:val="Bibliography"/>
        <w:jc w:val="both"/>
        <w:rPr>
          <w:b/>
          <w:bCs/>
        </w:rPr>
      </w:pPr>
      <w:r>
        <w:rPr>
          <w:rFonts w:ascii="Times New Roman" w:hAnsi="Times New Roman" w:cs="Times New Roman"/>
        </w:rPr>
        <w:fldChar w:fldCharType="end"/>
      </w:r>
    </w:p>
    <w:p w14:paraId="75C6AC50" w14:textId="47B8082E" w:rsidR="00800706" w:rsidRPr="0057633C" w:rsidRDefault="00800706" w:rsidP="0057633C"/>
    <w:sectPr w:rsidR="00800706" w:rsidRPr="0057633C" w:rsidSect="00D21811">
      <w:pgSz w:w="12240" w:h="15840"/>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706"/>
    <w:rsid w:val="00001851"/>
    <w:rsid w:val="0002310C"/>
    <w:rsid w:val="00050CE0"/>
    <w:rsid w:val="00061340"/>
    <w:rsid w:val="001D334B"/>
    <w:rsid w:val="00205EEA"/>
    <w:rsid w:val="00215E59"/>
    <w:rsid w:val="0029466D"/>
    <w:rsid w:val="002C3B9D"/>
    <w:rsid w:val="0038284F"/>
    <w:rsid w:val="003A33E2"/>
    <w:rsid w:val="004C38DB"/>
    <w:rsid w:val="0057633C"/>
    <w:rsid w:val="005D5BBB"/>
    <w:rsid w:val="005F3AE5"/>
    <w:rsid w:val="006B2EDC"/>
    <w:rsid w:val="006B7DE4"/>
    <w:rsid w:val="007F4A0F"/>
    <w:rsid w:val="00800706"/>
    <w:rsid w:val="00955997"/>
    <w:rsid w:val="009E38BE"/>
    <w:rsid w:val="00A25134"/>
    <w:rsid w:val="00AE4653"/>
    <w:rsid w:val="00AF0F73"/>
    <w:rsid w:val="00AF5216"/>
    <w:rsid w:val="00BA1CFA"/>
    <w:rsid w:val="00C03D55"/>
    <w:rsid w:val="00CA5ADA"/>
    <w:rsid w:val="00CB31B3"/>
    <w:rsid w:val="00CF222C"/>
    <w:rsid w:val="00D21811"/>
    <w:rsid w:val="00DA2CB2"/>
    <w:rsid w:val="00DA680A"/>
    <w:rsid w:val="00E6643E"/>
    <w:rsid w:val="00E67E7E"/>
    <w:rsid w:val="00EC5623"/>
    <w:rsid w:val="00F670F8"/>
    <w:rsid w:val="00F82147"/>
    <w:rsid w:val="00F9388F"/>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0886D"/>
  <w15:chartTrackingRefBased/>
  <w15:docId w15:val="{9845FEC0-E255-0B41-BCFD-4F0AB8B2B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07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07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07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07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07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07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07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07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07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07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07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07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07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07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07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07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07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0706"/>
    <w:rPr>
      <w:rFonts w:eastAsiaTheme="majorEastAsia" w:cstheme="majorBidi"/>
      <w:color w:val="272727" w:themeColor="text1" w:themeTint="D8"/>
    </w:rPr>
  </w:style>
  <w:style w:type="paragraph" w:styleId="Title">
    <w:name w:val="Title"/>
    <w:basedOn w:val="Normal"/>
    <w:next w:val="Normal"/>
    <w:link w:val="TitleChar"/>
    <w:uiPriority w:val="10"/>
    <w:qFormat/>
    <w:rsid w:val="008007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07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07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07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0706"/>
    <w:pPr>
      <w:spacing w:before="160"/>
      <w:jc w:val="center"/>
    </w:pPr>
    <w:rPr>
      <w:i/>
      <w:iCs/>
      <w:color w:val="404040" w:themeColor="text1" w:themeTint="BF"/>
    </w:rPr>
  </w:style>
  <w:style w:type="character" w:customStyle="1" w:styleId="QuoteChar">
    <w:name w:val="Quote Char"/>
    <w:basedOn w:val="DefaultParagraphFont"/>
    <w:link w:val="Quote"/>
    <w:uiPriority w:val="29"/>
    <w:rsid w:val="00800706"/>
    <w:rPr>
      <w:i/>
      <w:iCs/>
      <w:color w:val="404040" w:themeColor="text1" w:themeTint="BF"/>
    </w:rPr>
  </w:style>
  <w:style w:type="paragraph" w:styleId="ListParagraph">
    <w:name w:val="List Paragraph"/>
    <w:basedOn w:val="Normal"/>
    <w:uiPriority w:val="34"/>
    <w:qFormat/>
    <w:rsid w:val="00800706"/>
    <w:pPr>
      <w:ind w:left="720"/>
      <w:contextualSpacing/>
    </w:pPr>
  </w:style>
  <w:style w:type="character" w:styleId="IntenseEmphasis">
    <w:name w:val="Intense Emphasis"/>
    <w:basedOn w:val="DefaultParagraphFont"/>
    <w:uiPriority w:val="21"/>
    <w:qFormat/>
    <w:rsid w:val="00800706"/>
    <w:rPr>
      <w:i/>
      <w:iCs/>
      <w:color w:val="0F4761" w:themeColor="accent1" w:themeShade="BF"/>
    </w:rPr>
  </w:style>
  <w:style w:type="paragraph" w:styleId="IntenseQuote">
    <w:name w:val="Intense Quote"/>
    <w:basedOn w:val="Normal"/>
    <w:next w:val="Normal"/>
    <w:link w:val="IntenseQuoteChar"/>
    <w:uiPriority w:val="30"/>
    <w:qFormat/>
    <w:rsid w:val="008007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0706"/>
    <w:rPr>
      <w:i/>
      <w:iCs/>
      <w:color w:val="0F4761" w:themeColor="accent1" w:themeShade="BF"/>
    </w:rPr>
  </w:style>
  <w:style w:type="character" w:styleId="IntenseReference">
    <w:name w:val="Intense Reference"/>
    <w:basedOn w:val="DefaultParagraphFont"/>
    <w:uiPriority w:val="32"/>
    <w:qFormat/>
    <w:rsid w:val="00800706"/>
    <w:rPr>
      <w:b/>
      <w:bCs/>
      <w:smallCaps/>
      <w:color w:val="0F4761" w:themeColor="accent1" w:themeShade="BF"/>
      <w:spacing w:val="5"/>
    </w:rPr>
  </w:style>
  <w:style w:type="character" w:styleId="Hyperlink">
    <w:name w:val="Hyperlink"/>
    <w:basedOn w:val="DefaultParagraphFont"/>
    <w:uiPriority w:val="99"/>
    <w:unhideWhenUsed/>
    <w:rsid w:val="00800706"/>
    <w:rPr>
      <w:color w:val="467886" w:themeColor="hyperlink"/>
      <w:u w:val="single"/>
    </w:rPr>
  </w:style>
  <w:style w:type="character" w:styleId="LineNumber">
    <w:name w:val="line number"/>
    <w:basedOn w:val="DefaultParagraphFont"/>
    <w:uiPriority w:val="99"/>
    <w:semiHidden/>
    <w:unhideWhenUsed/>
    <w:rsid w:val="00D21811"/>
  </w:style>
  <w:style w:type="paragraph" w:styleId="Bibliography">
    <w:name w:val="Bibliography"/>
    <w:basedOn w:val="Normal"/>
    <w:next w:val="Normal"/>
    <w:uiPriority w:val="37"/>
    <w:unhideWhenUsed/>
    <w:rsid w:val="00CF222C"/>
    <w:pPr>
      <w:tabs>
        <w:tab w:val="left" w:pos="260"/>
      </w:tabs>
      <w:spacing w:after="240" w:line="240" w:lineRule="auto"/>
      <w:ind w:left="264" w:hanging="264"/>
    </w:pPr>
  </w:style>
  <w:style w:type="character" w:styleId="CommentReference">
    <w:name w:val="annotation reference"/>
    <w:basedOn w:val="DefaultParagraphFont"/>
    <w:uiPriority w:val="99"/>
    <w:semiHidden/>
    <w:unhideWhenUsed/>
    <w:rsid w:val="0057633C"/>
    <w:rPr>
      <w:sz w:val="16"/>
      <w:szCs w:val="16"/>
    </w:rPr>
  </w:style>
  <w:style w:type="paragraph" w:styleId="CommentText">
    <w:name w:val="annotation text"/>
    <w:basedOn w:val="Normal"/>
    <w:link w:val="CommentTextChar"/>
    <w:uiPriority w:val="99"/>
    <w:semiHidden/>
    <w:unhideWhenUsed/>
    <w:rsid w:val="0057633C"/>
    <w:pPr>
      <w:spacing w:line="240" w:lineRule="auto"/>
    </w:pPr>
    <w:rPr>
      <w:sz w:val="20"/>
      <w:szCs w:val="20"/>
    </w:rPr>
  </w:style>
  <w:style w:type="character" w:customStyle="1" w:styleId="CommentTextChar">
    <w:name w:val="Comment Text Char"/>
    <w:basedOn w:val="DefaultParagraphFont"/>
    <w:link w:val="CommentText"/>
    <w:uiPriority w:val="99"/>
    <w:semiHidden/>
    <w:rsid w:val="0057633C"/>
    <w:rPr>
      <w:sz w:val="20"/>
      <w:szCs w:val="20"/>
    </w:rPr>
  </w:style>
  <w:style w:type="paragraph" w:styleId="CommentSubject">
    <w:name w:val="annotation subject"/>
    <w:basedOn w:val="CommentText"/>
    <w:next w:val="CommentText"/>
    <w:link w:val="CommentSubjectChar"/>
    <w:uiPriority w:val="99"/>
    <w:semiHidden/>
    <w:unhideWhenUsed/>
    <w:rsid w:val="0057633C"/>
    <w:rPr>
      <w:b/>
      <w:bCs/>
    </w:rPr>
  </w:style>
  <w:style w:type="character" w:customStyle="1" w:styleId="CommentSubjectChar">
    <w:name w:val="Comment Subject Char"/>
    <w:basedOn w:val="CommentTextChar"/>
    <w:link w:val="CommentSubject"/>
    <w:uiPriority w:val="99"/>
    <w:semiHidden/>
    <w:rsid w:val="0057633C"/>
    <w:rPr>
      <w:b/>
      <w:bCs/>
      <w:sz w:val="20"/>
      <w:szCs w:val="20"/>
    </w:rPr>
  </w:style>
  <w:style w:type="paragraph" w:styleId="Revision">
    <w:name w:val="Revision"/>
    <w:hidden/>
    <w:uiPriority w:val="99"/>
    <w:semiHidden/>
    <w:rsid w:val="00F938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llmpp.nih.gov/lymphgen/index.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04</Words>
  <Characters>22259</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avya Tumuluru</dc:creator>
  <cp:keywords/>
  <dc:description/>
  <cp:lastModifiedBy>James Godfrey</cp:lastModifiedBy>
  <cp:revision>2</cp:revision>
  <dcterms:created xsi:type="dcterms:W3CDTF">2026-02-18T14:33:00Z</dcterms:created>
  <dcterms:modified xsi:type="dcterms:W3CDTF">2026-02-18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c20QCSYt"/&gt;&lt;style id="http://www.zotero.org/styles/blood" hasBibliography="1" bibliographyStyleHasBeenSet="1"/&gt;&lt;prefs&gt;&lt;pref name="fieldType" value="Field"/&gt;&lt;/prefs&gt;&lt;/data&gt;</vt:lpwstr>
  </property>
</Properties>
</file>